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C07D3" w14:textId="77777777" w:rsidR="001134CB" w:rsidRPr="003F2CF9" w:rsidRDefault="001134CB" w:rsidP="001134CB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bookmarkStart w:id="0" w:name="_Hlk200960040"/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>Influence of biosilica treatments and storage receptacles on the quality of maize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Zea may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and common bean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Phaseolus vulgari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seed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during long-term storage</w:t>
      </w:r>
    </w:p>
    <w:bookmarkEnd w:id="0"/>
    <w:p w14:paraId="4C24F8C7" w14:textId="77777777" w:rsidR="001134CB" w:rsidRDefault="001134CB" w:rsidP="001134CB">
      <w:pPr>
        <w:autoSpaceDE w:val="0"/>
        <w:autoSpaceDN w:val="0"/>
        <w:adjustRightInd w:val="0"/>
        <w:spacing w:after="120" w:line="240" w:lineRule="auto"/>
        <w:ind w:left="567"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rtrand Zing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ing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*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harles Rostand</w:t>
      </w:r>
      <w:r w:rsidRPr="003D262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vong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vod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Valteri Audrey Voul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n Marcell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essi Ambass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Eugene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jol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ha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lacide Desiré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libi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libi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Charles Mel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de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</w:p>
    <w:p w14:paraId="4168BCF0" w14:textId="77777777" w:rsidR="001134CB" w:rsidRPr="0078328E" w:rsidRDefault="001134CB" w:rsidP="001134CB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6A252A70" w14:textId="77777777" w:rsidR="001134CB" w:rsidRPr="00B017E5" w:rsidRDefault="001134CB" w:rsidP="001134CB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rectorate of Scientific Research, Institute of Agricultural Research for Development, P.O. Box 2123, Yaoundé, Cameroon.</w:t>
      </w:r>
    </w:p>
    <w:p w14:paraId="2ED9F011" w14:textId="77777777" w:rsidR="001134CB" w:rsidRPr="00B017E5" w:rsidRDefault="001134CB" w:rsidP="001134CB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boratory of Chemical and Industrial Bioproc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ngineering, National Higher Polytechnic School of Douala, University of Douala, P.O. Box 2701, Douala, Cameroon.</w:t>
      </w:r>
    </w:p>
    <w:p w14:paraId="79DB8CCC" w14:textId="77777777" w:rsidR="001134CB" w:rsidRPr="00B017E5" w:rsidRDefault="001134CB" w:rsidP="001134CB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partment of Inorganic Chemistry, University of Yaoundé I, P.O. Box 8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aoundé, Cameroon.</w:t>
      </w:r>
    </w:p>
    <w:p w14:paraId="76B55907" w14:textId="77777777" w:rsidR="001134CB" w:rsidRPr="00332FFE" w:rsidRDefault="001134CB" w:rsidP="001134CB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 xml:space="preserve"> </w:t>
      </w:r>
      <w:r w:rsidRPr="007D4337"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>∗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orresponding author e-mail address: </w:t>
      </w:r>
      <w:hyperlink r:id="rId5" w:history="1">
        <w:r w:rsidRPr="00FE4162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zingbertrand29@gmail.com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4DC8">
        <w:rPr>
          <w:rStyle w:val="Lienhypertexte"/>
          <w:rFonts w:ascii="Times New Roman" w:hAnsi="Times New Roman" w:cs="Times New Roman"/>
          <w:color w:val="auto"/>
          <w:sz w:val="24"/>
          <w:szCs w:val="24"/>
          <w:lang w:val="en-GB"/>
        </w:rPr>
        <w:t>(B.Z.Z)</w:t>
      </w:r>
    </w:p>
    <w:p w14:paraId="2625698A" w14:textId="77777777" w:rsidR="001134CB" w:rsidRPr="00B743CA" w:rsidRDefault="001134CB" w:rsidP="001134CB">
      <w:pPr>
        <w:autoSpaceDE w:val="0"/>
        <w:autoSpaceDN w:val="0"/>
        <w:adjustRightInd w:val="0"/>
        <w:spacing w:after="120" w:line="240" w:lineRule="auto"/>
        <w:ind w:right="11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44EA0B0" w14:textId="77777777" w:rsidR="001134CB" w:rsidRPr="007D4337" w:rsidRDefault="001134CB" w:rsidP="001134CB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72870067"/>
      <w:r w:rsidRPr="007D4337">
        <w:rPr>
          <w:rFonts w:ascii="Times New Roman" w:hAnsi="Times New Roman" w:cs="Times New Roman"/>
          <w:sz w:val="24"/>
          <w:szCs w:val="24"/>
          <w:lang w:val="en-GB"/>
        </w:rPr>
        <w:t>Bertrand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Zing </w:t>
      </w:r>
      <w:proofErr w:type="spellStart"/>
      <w:r w:rsidRPr="007D4337">
        <w:rPr>
          <w:rFonts w:ascii="Times New Roman" w:hAnsi="Times New Roman" w:cs="Times New Roman"/>
          <w:sz w:val="24"/>
          <w:szCs w:val="24"/>
          <w:lang w:val="en-GB"/>
        </w:rPr>
        <w:t>Zing</w:t>
      </w:r>
      <w:proofErr w:type="spellEnd"/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4B1969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3892-8950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7773356" w14:textId="77777777" w:rsidR="001134CB" w:rsidRPr="004610BD" w:rsidRDefault="001134CB" w:rsidP="001134CB">
      <w:pPr>
        <w:spacing w:after="120" w:line="240" w:lineRule="auto"/>
        <w:ind w:left="567"/>
        <w:jc w:val="both"/>
      </w:pPr>
      <w:r w:rsidRPr="004610BD">
        <w:rPr>
          <w:rFonts w:ascii="Times New Roman" w:hAnsi="Times New Roman" w:cs="Times New Roman"/>
          <w:sz w:val="24"/>
          <w:szCs w:val="24"/>
        </w:rPr>
        <w:t xml:space="preserve">Eugene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joll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hab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4610BD">
          <w:rPr>
            <w:rStyle w:val="Lienhypertexte"/>
            <w:rFonts w:ascii="Times New Roman" w:hAnsi="Times New Roman" w:cs="Times New Roman"/>
            <w:sz w:val="24"/>
            <w:szCs w:val="24"/>
          </w:rPr>
          <w:t>https://orcid.org/0000-0003-2215-2112</w:t>
        </w:r>
      </w:hyperlink>
      <w:r w:rsidRPr="004610BD">
        <w:rPr>
          <w:rStyle w:val="Lienhypertexte"/>
          <w:rFonts w:ascii="Times New Roman" w:hAnsi="Times New Roman" w:cs="Times New Roman"/>
          <w:sz w:val="24"/>
          <w:szCs w:val="24"/>
        </w:rPr>
        <w:t>.</w:t>
      </w:r>
    </w:p>
    <w:p w14:paraId="12F95B50" w14:textId="77777777" w:rsidR="001134CB" w:rsidRPr="00081413" w:rsidRDefault="001134CB" w:rsidP="001134CB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1413">
        <w:rPr>
          <w:rFonts w:ascii="Times New Roman" w:hAnsi="Times New Roman" w:cs="Times New Roman"/>
          <w:sz w:val="24"/>
          <w:szCs w:val="24"/>
          <w:lang w:val="en-GB"/>
        </w:rPr>
        <w:t>Charles Melea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1413">
        <w:rPr>
          <w:rFonts w:ascii="Times New Roman" w:hAnsi="Times New Roman" w:cs="Times New Roman"/>
          <w:sz w:val="24"/>
          <w:szCs w:val="24"/>
          <w:lang w:val="en-GB"/>
        </w:rPr>
        <w:t>Kede</w:t>
      </w:r>
      <w:proofErr w:type="spellEnd"/>
      <w:r w:rsidRPr="0008141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8" w:history="1">
        <w:r w:rsidRPr="00081413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4951-3152</w:t>
        </w:r>
      </w:hyperlink>
      <w:r w:rsidRPr="000814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1"/>
    <w:p w14:paraId="0330C337" w14:textId="77777777" w:rsidR="001134CB" w:rsidRPr="00F21832" w:rsidRDefault="001134CB" w:rsidP="001134CB">
      <w:pPr>
        <w:pStyle w:val="Paragraphedeliste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0BDBC79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9F416E0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41E3A3A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46ACAC40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958F5EE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4DF8DC5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F4E7E07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145CCF9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4DD56504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E912E43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2A871B7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431F6E38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7D4342F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2E2C0C0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00938C7" w14:textId="77777777" w:rsidR="001134C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CD3F885" w14:textId="77777777" w:rsidR="001134CB" w:rsidRPr="00A5549B" w:rsidRDefault="001134CB" w:rsidP="001134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AF1D213" w14:textId="77777777" w:rsidR="001134CB" w:rsidRDefault="001134CB" w:rsidP="001134CB">
      <w:pPr>
        <w:ind w:left="709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A14C883" w14:textId="77777777" w:rsidR="001134CB" w:rsidRDefault="001134CB" w:rsidP="001134CB">
      <w:pPr>
        <w:ind w:left="709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A5D50D7" w14:textId="77777777" w:rsidR="001134CB" w:rsidRDefault="001134CB" w:rsidP="001134CB">
      <w:pPr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1134CB" w:rsidSect="001134C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EB50BF" w14:textId="77777777" w:rsidR="001134CB" w:rsidRDefault="001134CB" w:rsidP="001134C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58BC7" w14:textId="77777777" w:rsidR="001134CB" w:rsidRDefault="001134CB" w:rsidP="001134C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500358" w14:textId="77777777" w:rsidR="001134CB" w:rsidRPr="00726370" w:rsidRDefault="001134CB" w:rsidP="001134C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495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.</w:t>
      </w:r>
      <w:r w:rsidRPr="007949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222473395"/>
      <w:proofErr w:type="spellStart"/>
      <w:r w:rsidRPr="009E057F">
        <w:rPr>
          <w:rFonts w:ascii="Times New Roman" w:hAnsi="Times New Roman" w:cs="Times New Roman"/>
          <w:sz w:val="24"/>
          <w:szCs w:val="24"/>
        </w:rPr>
        <w:t>Viability</w:t>
      </w:r>
      <w:proofErr w:type="spellEnd"/>
      <w:r w:rsidRPr="009E057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E057F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an</w:t>
      </w:r>
      <w:r w:rsidRPr="009E057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E05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9E057F">
        <w:rPr>
          <w:rFonts w:ascii="Times New Roman" w:hAnsi="Times New Roman" w:cs="Times New Roman"/>
          <w:sz w:val="24"/>
          <w:szCs w:val="24"/>
        </w:rPr>
        <w:t>maize</w:t>
      </w:r>
      <w:proofErr w:type="spellEnd"/>
      <w:r w:rsidRPr="009E05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057F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Pr="009E05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x 06 </w:t>
      </w:r>
      <w:proofErr w:type="spellStart"/>
      <w:r>
        <w:rPr>
          <w:rFonts w:ascii="Times New Roman" w:hAnsi="Times New Roman" w:cs="Times New Roman"/>
          <w:sz w:val="24"/>
          <w:szCs w:val="24"/>
        </w:rPr>
        <w:t>mont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E057F">
        <w:rPr>
          <w:rFonts w:ascii="Times New Roman" w:hAnsi="Times New Roman" w:cs="Times New Roman"/>
          <w:sz w:val="24"/>
          <w:szCs w:val="24"/>
        </w:rPr>
        <w:t>stor</w:t>
      </w:r>
      <w:r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9E057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E057F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9E05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057F">
        <w:rPr>
          <w:rFonts w:ascii="Times New Roman" w:hAnsi="Times New Roman" w:cs="Times New Roman"/>
          <w:sz w:val="24"/>
          <w:szCs w:val="24"/>
        </w:rPr>
        <w:t>materials</w:t>
      </w:r>
      <w:proofErr w:type="spellEnd"/>
    </w:p>
    <w:tbl>
      <w:tblPr>
        <w:tblStyle w:val="Grilledutableau"/>
        <w:tblpPr w:leftFromText="141" w:rightFromText="141" w:vertAnchor="text" w:horzAnchor="page" w:tblpX="1357" w:tblpY="123"/>
        <w:tblW w:w="1524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495"/>
        <w:gridCol w:w="171"/>
        <w:gridCol w:w="14"/>
        <w:gridCol w:w="1116"/>
        <w:gridCol w:w="140"/>
        <w:gridCol w:w="278"/>
        <w:gridCol w:w="1207"/>
        <w:gridCol w:w="49"/>
        <w:gridCol w:w="1652"/>
        <w:gridCol w:w="1684"/>
        <w:gridCol w:w="1718"/>
        <w:gridCol w:w="1643"/>
        <w:gridCol w:w="2105"/>
        <w:gridCol w:w="140"/>
        <w:gridCol w:w="588"/>
      </w:tblGrid>
      <w:tr w:rsidR="001134CB" w:rsidRPr="003024B4" w14:paraId="35E37516" w14:textId="77777777" w:rsidTr="00446992">
        <w:trPr>
          <w:gridAfter w:val="2"/>
          <w:wAfter w:w="728" w:type="dxa"/>
          <w:trHeight w:val="258"/>
        </w:trPr>
        <w:tc>
          <w:tcPr>
            <w:tcW w:w="1249" w:type="dxa"/>
            <w:vMerge w:val="restart"/>
            <w:tcBorders>
              <w:top w:val="single" w:sz="4" w:space="0" w:color="auto"/>
            </w:tcBorders>
            <w:vAlign w:val="center"/>
          </w:tcPr>
          <w:bookmarkEnd w:id="2"/>
          <w:p w14:paraId="6B9D2DB1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Cultivars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</w:tcBorders>
            <w:vAlign w:val="center"/>
          </w:tcPr>
          <w:p w14:paraId="07EEE0B5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Storage items</w:t>
            </w:r>
          </w:p>
        </w:tc>
        <w:tc>
          <w:tcPr>
            <w:tcW w:w="171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F278A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CC448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4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CE69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left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            Percentage of viable grains (%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533D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</w:tr>
      <w:tr w:rsidR="001134CB" w:rsidRPr="003024B4" w14:paraId="663F4DBF" w14:textId="77777777" w:rsidTr="00446992">
        <w:trPr>
          <w:gridAfter w:val="1"/>
          <w:wAfter w:w="588" w:type="dxa"/>
          <w:trHeight w:val="258"/>
        </w:trPr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</w:tcPr>
          <w:p w14:paraId="720FA8A0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  <w:vAlign w:val="center"/>
          </w:tcPr>
          <w:p w14:paraId="5DC507F2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EB8A3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Day 1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2A5F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Day 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C3A61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Day 3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7A19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Day 4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0E94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Day 5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1F441" w14:textId="77777777" w:rsidR="001134CB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Day 6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42293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Day 7</w:t>
            </w:r>
          </w:p>
        </w:tc>
      </w:tr>
      <w:tr w:rsidR="001134CB" w:rsidRPr="003024B4" w14:paraId="5DC33104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 w:val="restart"/>
            <w:tcBorders>
              <w:top w:val="single" w:sz="4" w:space="0" w:color="auto"/>
            </w:tcBorders>
            <w:vAlign w:val="center"/>
          </w:tcPr>
          <w:p w14:paraId="25968B6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024B4">
              <w:rPr>
                <w:rFonts w:cs="Times New Roman"/>
                <w:b/>
                <w:bCs/>
                <w:color w:val="000000"/>
                <w:sz w:val="22"/>
              </w:rPr>
              <w:t>CMS 850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1B6EC14B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  <w:t>Glass jar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02FA09AE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0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74" w:type="dxa"/>
            <w:gridSpan w:val="4"/>
            <w:tcBorders>
              <w:top w:val="single" w:sz="4" w:space="0" w:color="auto"/>
            </w:tcBorders>
            <w:vAlign w:val="center"/>
          </w:tcPr>
          <w:p w14:paraId="4D520ADD" w14:textId="77777777" w:rsidR="001134CB" w:rsidRPr="00D745F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5F779208" w14:textId="77777777" w:rsidR="001134CB" w:rsidRPr="00D745F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 w:rsidRPr="003024B4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92A3445" w14:textId="77777777" w:rsidR="001134CB" w:rsidRPr="00D745F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2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3323FC1B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36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9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068B64C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47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2CA55539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56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1134CB" w:rsidRPr="003024B4" w14:paraId="7376455B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243C40F8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36952DC1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prop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14091FC8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3D14E6E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65EA8B3F" w14:textId="77777777" w:rsidR="001134CB" w:rsidRPr="00D745F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27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6</w:t>
            </w:r>
            <w:r w:rsidRPr="003024B4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1ECE898" w14:textId="77777777" w:rsidR="001134CB" w:rsidRPr="00D745F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8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28A400F6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47</w:t>
            </w:r>
            <w:r w:rsidRPr="003024B4">
              <w:rPr>
                <w:rFonts w:cs="Times New Roman"/>
                <w:sz w:val="22"/>
              </w:rPr>
              <w:t xml:space="preserve"> ± 6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36C5AD0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58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1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588B4F83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67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1134CB" w:rsidRPr="003024B4" w14:paraId="74DF23D5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1B4F9C10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5822C9C8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th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49A3F1C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317FE76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12DDB23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>.</w:t>
            </w:r>
            <w:r w:rsidRPr="003024B4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E0AA040" w14:textId="77777777" w:rsidR="001134CB" w:rsidRPr="00D745F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22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8B2A0E6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53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6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7D375BD" w14:textId="77777777" w:rsidR="001134CB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67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6658B9DC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8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1134CB" w:rsidRPr="003024B4" w14:paraId="02DCDBCD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2F6E8656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3E2450B5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F-valu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123903D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305487DA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35EC73A3" w14:textId="77777777" w:rsidR="001134CB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6.000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B1D0BF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1.909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34608461" w14:textId="77777777" w:rsidR="001134CB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3.769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75C356ED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1.794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61EAAC32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16.800</w:t>
            </w:r>
          </w:p>
        </w:tc>
      </w:tr>
      <w:tr w:rsidR="001134CB" w:rsidRPr="003024B4" w14:paraId="2EB3BA48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</w:tcPr>
          <w:p w14:paraId="6DE8EE9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1C15C34B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P&gt;F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09F1D3B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1D53C130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12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312720A3" w14:textId="77777777" w:rsidR="001134CB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037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51BCAA8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228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63A66C5" w14:textId="77777777" w:rsidR="001134CB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3024B4">
              <w:rPr>
                <w:rFonts w:cs="Times New Roman"/>
                <w:color w:val="000000"/>
                <w:sz w:val="22"/>
              </w:rPr>
              <w:t>08</w:t>
            </w: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1985884F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245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32CAF20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74</w:t>
            </w:r>
          </w:p>
        </w:tc>
      </w:tr>
      <w:tr w:rsidR="001134CB" w:rsidRPr="003024B4" w14:paraId="4F353838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 w:val="restart"/>
            <w:tcBorders>
              <w:top w:val="single" w:sz="4" w:space="0" w:color="auto"/>
            </w:tcBorders>
            <w:vAlign w:val="center"/>
          </w:tcPr>
          <w:p w14:paraId="3FFE176D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  <w:r w:rsidRPr="003024B4">
              <w:rPr>
                <w:rFonts w:cs="Times New Roman"/>
                <w:b/>
                <w:bCs/>
                <w:color w:val="000000"/>
                <w:sz w:val="22"/>
              </w:rPr>
              <w:t>CMS 8704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11D57E14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  <w:t>Glass jar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465271B3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0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74" w:type="dxa"/>
            <w:gridSpan w:val="4"/>
            <w:tcBorders>
              <w:top w:val="single" w:sz="4" w:space="0" w:color="auto"/>
            </w:tcBorders>
            <w:vAlign w:val="center"/>
          </w:tcPr>
          <w:p w14:paraId="63E0AEDA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7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3DA0BE55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AB29440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9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0FEE3F22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31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1F8B3B3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36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4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7D12A447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1134CB" w:rsidRPr="003024B4" w14:paraId="1839DD91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47BAA312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5E0EC480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prop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77954FF8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74" w:type="dxa"/>
            <w:gridSpan w:val="4"/>
            <w:tcBorders>
              <w:top w:val="single" w:sz="4" w:space="0" w:color="auto"/>
            </w:tcBorders>
            <w:vAlign w:val="center"/>
          </w:tcPr>
          <w:p w14:paraId="3629C56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9 </w:t>
            </w:r>
            <w:r w:rsidRPr="003024B4">
              <w:rPr>
                <w:rFonts w:cs="Times New Roman"/>
                <w:sz w:val="22"/>
              </w:rPr>
              <w:t>± 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7B868788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2</w:t>
            </w:r>
            <w:r w:rsidRPr="003024B4">
              <w:rPr>
                <w:rFonts w:cs="Times New Roman"/>
                <w:color w:val="000000"/>
                <w:sz w:val="22"/>
              </w:rPr>
              <w:t xml:space="preserve">7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30A766C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8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736DFD8D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47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6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DA4EEDA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51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  <w:vertAlign w:val="superscript"/>
              </w:rPr>
              <w:t>a.b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1B6BF8F0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58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1134CB" w:rsidRPr="003024B4" w14:paraId="44D9D795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7EF5B700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337A6519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th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798551B6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74" w:type="dxa"/>
            <w:gridSpan w:val="4"/>
            <w:tcBorders>
              <w:top w:val="single" w:sz="4" w:space="0" w:color="auto"/>
            </w:tcBorders>
            <w:vAlign w:val="center"/>
          </w:tcPr>
          <w:p w14:paraId="0A9CA6F6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7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36BDD7F3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2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  <w:vertAlign w:val="superscript"/>
              </w:rPr>
              <w:t>a.b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C12620A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4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847EE87" w14:textId="77777777" w:rsidR="001134CB" w:rsidRPr="001B0D5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49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4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A96832A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58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4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5B32BF18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62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4</w:t>
            </w:r>
            <w:r w:rsidRPr="003024B4"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1134CB" w:rsidRPr="003024B4" w14:paraId="4B8005B7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74303D20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79A5F832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F-valu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6F2F94DE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0F6EE87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3.5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CD99CD0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6.500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361A12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14.33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436FCA2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1</w:t>
            </w:r>
            <w:r>
              <w:rPr>
                <w:rFonts w:cs="Times New Roman"/>
                <w:color w:val="000000"/>
                <w:sz w:val="22"/>
              </w:rPr>
              <w:t>1.400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32AB1F79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8.778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69E32E9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4.136</w:t>
            </w:r>
          </w:p>
        </w:tc>
      </w:tr>
      <w:tr w:rsidR="001134CB" w:rsidRPr="003024B4" w14:paraId="0C55BEAA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</w:tcPr>
          <w:p w14:paraId="09681EA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7A6D29C9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P&gt;F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48E8EF8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2B3A7426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09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7C86A8A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031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501CAA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40C7CEA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C504ED6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3FED43F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03</w:t>
            </w:r>
          </w:p>
        </w:tc>
      </w:tr>
      <w:tr w:rsidR="001134CB" w:rsidRPr="003024B4" w14:paraId="17D6371E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5080485D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6464F1FF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  <w:t>Glass jar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0FA4B82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0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74" w:type="dxa"/>
            <w:gridSpan w:val="4"/>
            <w:tcBorders>
              <w:top w:val="single" w:sz="4" w:space="0" w:color="auto"/>
            </w:tcBorders>
            <w:vAlign w:val="center"/>
          </w:tcPr>
          <w:p w14:paraId="3D3974F4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11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604884BD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22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 w:rsidRPr="003024B4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5919272B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53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350074AA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6</w:t>
            </w:r>
            <w:r w:rsidRPr="003024B4">
              <w:rPr>
                <w:rFonts w:cs="Times New Roman"/>
                <w:sz w:val="22"/>
              </w:rPr>
              <w:t xml:space="preserve">0 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6D8861A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67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 xml:space="preserve"> 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2416C026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73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 xml:space="preserve"> 5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1134CB" w:rsidRPr="003024B4" w14:paraId="7558ACD4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 w:val="restart"/>
            <w:vAlign w:val="center"/>
          </w:tcPr>
          <w:p w14:paraId="100D2E0D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FEB-190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64AC6C62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prop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45C6C64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74" w:type="dxa"/>
            <w:gridSpan w:val="4"/>
            <w:tcBorders>
              <w:top w:val="single" w:sz="4" w:space="0" w:color="auto"/>
            </w:tcBorders>
            <w:vAlign w:val="center"/>
          </w:tcPr>
          <w:p w14:paraId="75B0F04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1FFF8C65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31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29B9D10A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49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13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8953802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64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6F929A96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78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664161FA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87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.b</w:t>
            </w:r>
          </w:p>
        </w:tc>
      </w:tr>
      <w:tr w:rsidR="001134CB" w:rsidRPr="003024B4" w14:paraId="5BEF3E4D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65EB284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09749E3C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th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59E71BFE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74" w:type="dxa"/>
            <w:gridSpan w:val="4"/>
            <w:tcBorders>
              <w:top w:val="single" w:sz="4" w:space="0" w:color="auto"/>
            </w:tcBorders>
            <w:vAlign w:val="center"/>
          </w:tcPr>
          <w:p w14:paraId="1229C1F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67028FF2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68591CBD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47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15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3DB07918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71</w:t>
            </w:r>
            <w:r w:rsidRPr="003024B4">
              <w:rPr>
                <w:rFonts w:cs="Times New Roman"/>
                <w:sz w:val="22"/>
              </w:rPr>
              <w:t xml:space="preserve"> ±</w:t>
            </w:r>
            <w:r>
              <w:rPr>
                <w:rFonts w:cs="Times New Roman"/>
                <w:sz w:val="22"/>
              </w:rPr>
              <w:t xml:space="preserve"> 8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25FEA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8</w:t>
            </w:r>
            <w:r w:rsidRPr="003024B4">
              <w:rPr>
                <w:rFonts w:cs="Times New Roman"/>
                <w:color w:val="000000"/>
                <w:sz w:val="22"/>
              </w:rPr>
              <w:t xml:space="preserve">0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677D0" w14:textId="77777777" w:rsidR="001134CB" w:rsidRPr="00F71E71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91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1134CB" w:rsidRPr="003024B4" w14:paraId="4070BDE9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043604B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680" w:type="dxa"/>
            <w:gridSpan w:val="3"/>
            <w:tcBorders>
              <w:top w:val="single" w:sz="4" w:space="0" w:color="auto"/>
            </w:tcBorders>
            <w:vAlign w:val="center"/>
          </w:tcPr>
          <w:p w14:paraId="275F93CF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F-values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vAlign w:val="center"/>
          </w:tcPr>
          <w:p w14:paraId="18B62FF0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   /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  <w:vAlign w:val="center"/>
          </w:tcPr>
          <w:p w14:paraId="2059C57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6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EF8E6F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4.667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1DC1FDF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sz w:val="22"/>
              </w:rPr>
              <w:t>0.143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36395502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sz w:val="22"/>
              </w:rPr>
              <w:t>16.636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07F0ADD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2.385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34D091A9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7.429</w:t>
            </w:r>
          </w:p>
        </w:tc>
      </w:tr>
      <w:tr w:rsidR="001134CB" w:rsidRPr="003024B4" w14:paraId="7FE2551F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</w:tcPr>
          <w:p w14:paraId="4032725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680" w:type="dxa"/>
            <w:gridSpan w:val="3"/>
            <w:tcBorders>
              <w:top w:val="single" w:sz="4" w:space="0" w:color="auto"/>
            </w:tcBorders>
            <w:vAlign w:val="center"/>
          </w:tcPr>
          <w:p w14:paraId="6A59D74F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P&gt;F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vAlign w:val="center"/>
          </w:tcPr>
          <w:p w14:paraId="13A5F221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 xml:space="preserve">       /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  <w:vAlign w:val="center"/>
          </w:tcPr>
          <w:p w14:paraId="60469C33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5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0FE343E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06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1CB15DB9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sz w:val="22"/>
              </w:rPr>
              <w:t>0.870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B65436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sz w:val="22"/>
              </w:rPr>
              <w:t>0.004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6D75494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0.173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1DD4984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</w:t>
            </w:r>
            <w:r w:rsidRPr="003024B4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24</w:t>
            </w:r>
          </w:p>
        </w:tc>
      </w:tr>
      <w:tr w:rsidR="001134CB" w:rsidRPr="003024B4" w14:paraId="579A927D" w14:textId="77777777" w:rsidTr="00446992">
        <w:trPr>
          <w:trHeight w:val="254"/>
        </w:trPr>
        <w:tc>
          <w:tcPr>
            <w:tcW w:w="1249" w:type="dxa"/>
            <w:vMerge w:val="restart"/>
            <w:tcBorders>
              <w:top w:val="single" w:sz="4" w:space="0" w:color="auto"/>
            </w:tcBorders>
            <w:vAlign w:val="center"/>
          </w:tcPr>
          <w:p w14:paraId="28E88019" w14:textId="77777777" w:rsidR="001134CB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  <w:p w14:paraId="7A87000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NUV6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28199258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  <w:t>Glass jar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7810069E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0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19DAD4A3" w14:textId="77777777" w:rsidR="001134CB" w:rsidRPr="004F72E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7B1C20CB" w14:textId="77777777" w:rsidR="001134CB" w:rsidRPr="004F72E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9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0122F2B4" w14:textId="77777777" w:rsidR="001134CB" w:rsidRPr="004F72E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3 </w:t>
            </w:r>
            <w:r w:rsidRPr="003024B4"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34C586AF" w14:textId="77777777" w:rsidR="001134CB" w:rsidRPr="00393E2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16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18CCB042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2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7F929A4B" w14:textId="77777777" w:rsidR="001134CB" w:rsidRPr="00393E2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1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588" w:type="dxa"/>
          </w:tcPr>
          <w:p w14:paraId="36362E4A" w14:textId="77777777" w:rsidR="001134CB" w:rsidRPr="003024B4" w:rsidRDefault="001134CB" w:rsidP="00446992">
            <w:pPr>
              <w:spacing w:line="240" w:lineRule="auto"/>
              <w:rPr>
                <w:sz w:val="22"/>
              </w:rPr>
            </w:pPr>
          </w:p>
        </w:tc>
      </w:tr>
      <w:tr w:rsidR="001134CB" w:rsidRPr="003024B4" w14:paraId="32C6BCBC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5FF2BBC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7E1B5AA5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prop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7A716E7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6CA7B540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78E15959" w14:textId="77777777" w:rsidR="001134CB" w:rsidRPr="004F72E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18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  <w:vertAlign w:val="superscript"/>
              </w:rPr>
              <w:t>a.b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782DAA55" w14:textId="77777777" w:rsidR="001134CB" w:rsidRPr="004F72E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1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0AEC7A97" w14:textId="77777777" w:rsidR="001134CB" w:rsidRPr="00393E2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44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2D27A223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49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6483E3C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51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4</w:t>
            </w:r>
            <w:r w:rsidRPr="003024B4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1134CB" w:rsidRPr="003024B4" w14:paraId="4CC938AE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Merge/>
            <w:vAlign w:val="center"/>
          </w:tcPr>
          <w:p w14:paraId="0D4357E9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6B90306D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th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159EBAF0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0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vAlign w:val="center"/>
          </w:tcPr>
          <w:p w14:paraId="05764E0D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>± 7</w:t>
            </w:r>
            <w:r>
              <w:rPr>
                <w:rFonts w:cs="Times New Roman"/>
                <w:sz w:val="22"/>
                <w:vertAlign w:val="superscript"/>
              </w:rPr>
              <w:t>a.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69CF96E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7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6F19A6FB" w14:textId="77777777" w:rsidR="001134CB" w:rsidRPr="004F72E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6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4627E9F6" w14:textId="77777777" w:rsidR="001134CB" w:rsidRPr="00393E2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47</w:t>
            </w:r>
            <w:r w:rsidRPr="003024B4">
              <w:rPr>
                <w:rFonts w:cs="Times New Roman"/>
                <w:sz w:val="22"/>
              </w:rPr>
              <w:t xml:space="preserve"> ± 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04476919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49</w:t>
            </w:r>
            <w:r w:rsidRPr="003024B4">
              <w:rPr>
                <w:rFonts w:cs="Times New Roman"/>
                <w:color w:val="000000"/>
                <w:sz w:val="22"/>
              </w:rPr>
              <w:t xml:space="preserve">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429798AF" w14:textId="77777777" w:rsidR="001134CB" w:rsidRPr="00393E28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  <w:r w:rsidRPr="003024B4">
              <w:rPr>
                <w:rFonts w:cs="Times New Roman"/>
                <w:color w:val="000000"/>
                <w:sz w:val="22"/>
              </w:rPr>
              <w:t xml:space="preserve">2 </w:t>
            </w:r>
            <w:r w:rsidRPr="003024B4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1134CB" w:rsidRPr="003024B4" w14:paraId="28B4A33C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vAlign w:val="center"/>
          </w:tcPr>
          <w:p w14:paraId="5E905382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09C6F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F-valu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E31F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33F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  <w:sz w:val="22"/>
              </w:rPr>
              <w:t>7.4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478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6.0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EA73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42.000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008A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1.118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B81E7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24.00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3579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50.333</w:t>
            </w:r>
          </w:p>
        </w:tc>
      </w:tr>
      <w:tr w:rsidR="001134CB" w:rsidRPr="003024B4" w14:paraId="6A9ED2C2" w14:textId="77777777" w:rsidTr="00446992">
        <w:trPr>
          <w:gridAfter w:val="1"/>
          <w:wAfter w:w="588" w:type="dxa"/>
          <w:trHeight w:val="254"/>
        </w:trPr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34E70B0A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F5B19" w14:textId="77777777" w:rsidR="001134CB" w:rsidRPr="00726370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P&gt;F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6871A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/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9D30C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  <w:sz w:val="22"/>
              </w:rPr>
              <w:t>0.02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2750F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037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1AA79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3024B4">
              <w:rPr>
                <w:rFonts w:cs="Times New Roman"/>
                <w:color w:val="000000"/>
                <w:sz w:val="22"/>
              </w:rPr>
              <w:t>0001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5BEB1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0.387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18B3B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0</w:t>
            </w:r>
            <w:r w:rsidRPr="003024B4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724E2" w14:textId="77777777" w:rsidR="001134CB" w:rsidRPr="003024B4" w:rsidRDefault="001134CB" w:rsidP="00446992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</w:rPr>
            </w:pPr>
            <w:r w:rsidRPr="003024B4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3024B4">
              <w:rPr>
                <w:rFonts w:cs="Times New Roman"/>
                <w:color w:val="000000"/>
                <w:sz w:val="22"/>
              </w:rPr>
              <w:t>0001</w:t>
            </w:r>
          </w:p>
        </w:tc>
      </w:tr>
    </w:tbl>
    <w:p w14:paraId="6A084274" w14:textId="1CB34069" w:rsidR="001134CB" w:rsidRPr="00C017DA" w:rsidRDefault="001134CB" w:rsidP="001134C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eans followed by the same letters in eac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olumn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e not significantly different according to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ukey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>’s test at P &lt; 0.05.</w:t>
      </w:r>
    </w:p>
    <w:p w14:paraId="59EA3E25" w14:textId="77777777" w:rsidR="001134CB" w:rsidRPr="009E057F" w:rsidRDefault="001134CB" w:rsidP="001134C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FEFA73B" w14:textId="77777777" w:rsidR="00D960AA" w:rsidRPr="001134CB" w:rsidRDefault="00D960AA">
      <w:pPr>
        <w:rPr>
          <w:lang w:val="en-US"/>
        </w:rPr>
      </w:pPr>
    </w:p>
    <w:sectPr w:rsidR="00D960AA" w:rsidRPr="001134CB" w:rsidSect="001134CB">
      <w:pgSz w:w="16838" w:h="11906" w:orient="landscape"/>
      <w:pgMar w:top="56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5D0F6F"/>
    <w:multiLevelType w:val="hybridMultilevel"/>
    <w:tmpl w:val="158612AC"/>
    <w:lvl w:ilvl="0" w:tplc="F0BE374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E752A"/>
    <w:multiLevelType w:val="hybridMultilevel"/>
    <w:tmpl w:val="4342A258"/>
    <w:lvl w:ilvl="0" w:tplc="3168BC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C3EDB"/>
    <w:multiLevelType w:val="hybridMultilevel"/>
    <w:tmpl w:val="8E280C18"/>
    <w:lvl w:ilvl="0" w:tplc="1A2A3E0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15279"/>
    <w:multiLevelType w:val="hybridMultilevel"/>
    <w:tmpl w:val="535A2F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12065"/>
    <w:multiLevelType w:val="hybridMultilevel"/>
    <w:tmpl w:val="173A8F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0080784">
    <w:abstractNumId w:val="4"/>
  </w:num>
  <w:num w:numId="2" w16cid:durableId="38209421">
    <w:abstractNumId w:val="3"/>
  </w:num>
  <w:num w:numId="3" w16cid:durableId="1130172199">
    <w:abstractNumId w:val="0"/>
  </w:num>
  <w:num w:numId="4" w16cid:durableId="1046225135">
    <w:abstractNumId w:val="1"/>
  </w:num>
  <w:num w:numId="5" w16cid:durableId="19256499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CB"/>
    <w:rsid w:val="001134CB"/>
    <w:rsid w:val="00243CB3"/>
    <w:rsid w:val="00347E12"/>
    <w:rsid w:val="00802FD6"/>
    <w:rsid w:val="009206E6"/>
    <w:rsid w:val="00A1365E"/>
    <w:rsid w:val="00AF604E"/>
    <w:rsid w:val="00D960AA"/>
    <w:rsid w:val="00E2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A192C"/>
  <w15:chartTrackingRefBased/>
  <w15:docId w15:val="{E4A5EC36-B95B-4CF1-A346-7C17C08C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4CB"/>
    <w:pPr>
      <w:spacing w:line="256" w:lineRule="auto"/>
    </w:pPr>
    <w:rPr>
      <w:lang w:val="x-none"/>
    </w:rPr>
  </w:style>
  <w:style w:type="paragraph" w:styleId="Titre1">
    <w:name w:val="heading 1"/>
    <w:basedOn w:val="Normal"/>
    <w:next w:val="Normal"/>
    <w:link w:val="Titre1Car"/>
    <w:uiPriority w:val="9"/>
    <w:qFormat/>
    <w:rsid w:val="00113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13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134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13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134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134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134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134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134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34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134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134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134C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134C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134C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134C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134C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134C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13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13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13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13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13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134CB"/>
    <w:rPr>
      <w:i/>
      <w:iCs/>
      <w:color w:val="404040" w:themeColor="text1" w:themeTint="BF"/>
    </w:rPr>
  </w:style>
  <w:style w:type="paragraph" w:styleId="Paragraphedeliste">
    <w:name w:val="List Paragraph"/>
    <w:aliases w:val="Numbered paragraph,List Paragraph1,Bullets,Paragraphe de liste1,References,titre 5,ReferencesCxSpLast,List Paragraph 1,Para numbering,Titre1,pinakes,Aufzählung Spiegelstrich,texte,Paragraphe 2,Tiitre 8,Liste 1"/>
    <w:basedOn w:val="Normal"/>
    <w:link w:val="ParagraphedelisteCar"/>
    <w:uiPriority w:val="34"/>
    <w:qFormat/>
    <w:rsid w:val="001134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134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134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134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134CB"/>
    <w:rPr>
      <w:b/>
      <w:bCs/>
      <w:smallCaps/>
      <w:color w:val="2F5496" w:themeColor="accent1" w:themeShade="BF"/>
      <w:spacing w:val="5"/>
    </w:rPr>
  </w:style>
  <w:style w:type="character" w:customStyle="1" w:styleId="ParagraphedelisteCar">
    <w:name w:val="Paragraphe de liste Car"/>
    <w:aliases w:val="Numbered paragraph Car,List Paragraph1 Car,Bullets Car,Paragraphe de liste1 Car,References Car,titre 5 Car,ReferencesCxSpLast Car,List Paragraph 1 Car,Para numbering Car,Titre1 Car,pinakes Car,Aufzählung Spiegelstrich Car"/>
    <w:basedOn w:val="Policepardfaut"/>
    <w:link w:val="Paragraphedeliste"/>
    <w:uiPriority w:val="34"/>
    <w:qFormat/>
    <w:rsid w:val="001134CB"/>
  </w:style>
  <w:style w:type="table" w:styleId="Grilledutableau">
    <w:name w:val="Table Grid"/>
    <w:basedOn w:val="TableauNormal"/>
    <w:uiPriority w:val="39"/>
    <w:rsid w:val="001134CB"/>
    <w:pPr>
      <w:spacing w:after="0" w:line="240" w:lineRule="auto"/>
      <w:jc w:val="both"/>
    </w:pPr>
    <w:rPr>
      <w:rFonts w:ascii="Times New Roman" w:hAnsi="Times New Roman"/>
      <w:kern w:val="0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134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951-315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2215-21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3892-8950" TargetMode="External"/><Relationship Id="rId5" Type="http://schemas.openxmlformats.org/officeDocument/2006/relationships/hyperlink" Target="mailto:zingbertrand29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362</Characters>
  <Application>Microsoft Office Word</Application>
  <DocSecurity>0</DocSecurity>
  <Lines>73</Lines>
  <Paragraphs>40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ZING ZING</dc:creator>
  <cp:keywords/>
  <dc:description/>
  <cp:lastModifiedBy>Bertrand ZING ZING</cp:lastModifiedBy>
  <cp:revision>2</cp:revision>
  <dcterms:created xsi:type="dcterms:W3CDTF">2026-02-23T13:50:00Z</dcterms:created>
  <dcterms:modified xsi:type="dcterms:W3CDTF">2026-02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80d0d4-e488-45a5-a54d-bc7a06392d3e</vt:lpwstr>
  </property>
</Properties>
</file>